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8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7"/>
        <w:gridCol w:w="1587"/>
        <w:gridCol w:w="1587"/>
        <w:gridCol w:w="1587"/>
      </w:tblGrid>
      <w:tr w:rsidR="005615D0" w:rsidRPr="00E61ADD" w14:paraId="1CE2BA60" w14:textId="77777777" w:rsidTr="00E7175A">
        <w:trPr>
          <w:trHeight w:val="288"/>
        </w:trPr>
        <w:tc>
          <w:tcPr>
            <w:tcW w:w="858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F9DEBC" w14:textId="05D1967D" w:rsidR="005615D0" w:rsidRPr="00B81F2A" w:rsidRDefault="005615D0" w:rsidP="00E717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>S</w:t>
            </w:r>
            <w:r w:rsidR="00E61ADD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 xml:space="preserve"> </w:t>
            </w:r>
            <w:r w:rsidRPr="00B81F2A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>Table. Distribution of physicians according to consultation productivity and medical specialty</w:t>
            </w:r>
          </w:p>
        </w:tc>
      </w:tr>
      <w:tr w:rsidR="005615D0" w:rsidRPr="00A14CF4" w14:paraId="31E4C462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4B3D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3229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Consultation productivit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276C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</w:p>
        </w:tc>
      </w:tr>
      <w:tr w:rsidR="005615D0" w:rsidRPr="00A14CF4" w14:paraId="4D84C39D" w14:textId="77777777" w:rsidTr="00E7175A">
        <w:trPr>
          <w:trHeight w:val="288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EADB5" w14:textId="46518AEB" w:rsidR="005615D0" w:rsidRPr="00A62047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t-BR"/>
              </w:rPr>
            </w:pPr>
            <w:r w:rsidRPr="00AE78DC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Medical specialty</w:t>
            </w:r>
            <w:r w:rsidR="00A62047" w:rsidRPr="00193AE4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AC4E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Non-low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FDA8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06C3B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Total</w:t>
            </w:r>
          </w:p>
        </w:tc>
      </w:tr>
      <w:tr w:rsidR="005615D0" w:rsidRPr="00A14CF4" w14:paraId="7B6C20B7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13001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Acupunctur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B8BA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8 (92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85D4D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 (8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04D8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2</w:t>
            </w:r>
          </w:p>
        </w:tc>
      </w:tr>
      <w:tr w:rsidR="005615D0" w:rsidRPr="00A14CF4" w14:paraId="5D5B765A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00E67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Allergy and immun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14A5846D" w14:textId="1590D232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1 (100%)</w:t>
            </w:r>
            <w:r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2CD5F894" w14:textId="35E372BF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0 (0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E1B56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1</w:t>
            </w:r>
          </w:p>
        </w:tc>
      </w:tr>
      <w:tr w:rsidR="005615D0" w:rsidRPr="00A14CF4" w14:paraId="0D6A4595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838CF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Anesthesi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3A081612" w14:textId="1B48257F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45 (76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63438535" w14:textId="7DD2BB9B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7 (24%)</w:t>
            </w:r>
            <w:r w:rsidRPr="00AE78DC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A25D6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92</w:t>
            </w:r>
          </w:p>
        </w:tc>
      </w:tr>
      <w:tr w:rsidR="005615D0" w:rsidRPr="00A14CF4" w14:paraId="5474DAAB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C1981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Angiology and vascular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B426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87 (9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0444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9 (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7911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96</w:t>
            </w:r>
          </w:p>
        </w:tc>
      </w:tr>
      <w:tr w:rsidR="005615D0" w:rsidRPr="00A14CF4" w14:paraId="4C08F610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5B361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Cardi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F613C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64 (85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22233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5 (15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6CB7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09</w:t>
            </w:r>
          </w:p>
        </w:tc>
      </w:tr>
      <w:tr w:rsidR="005615D0" w:rsidRPr="00A14CF4" w14:paraId="2E811D99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4AFA3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Cardiovascular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2C24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9 (88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4E5C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 (12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EF887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3</w:t>
            </w:r>
          </w:p>
        </w:tc>
      </w:tr>
      <w:tr w:rsidR="005615D0" w:rsidRPr="00A14CF4" w14:paraId="7A072950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94628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Hand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542A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5 (94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9C2A7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 (6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D41EF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</w:tr>
      <w:tr w:rsidR="005615D0" w:rsidRPr="00A14CF4" w14:paraId="7611065F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8EACE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Head and neck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4CDB5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6 (8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46FBF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 (1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FC7C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8</w:t>
            </w:r>
          </w:p>
        </w:tc>
      </w:tr>
      <w:tr w:rsidR="005615D0" w:rsidRPr="00A14CF4" w14:paraId="4B5F7134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E50DE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General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39E10CEC" w14:textId="7871318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34 (77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09B97D06" w14:textId="3A2766D2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1 (23%)</w:t>
            </w:r>
            <w:r w:rsidRPr="00AE78DC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E070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75</w:t>
            </w:r>
          </w:p>
        </w:tc>
      </w:tr>
      <w:tr w:rsidR="005615D0" w:rsidRPr="00A14CF4" w14:paraId="7DC8337A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6A871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Pediatric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8B4A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5 (8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6DD42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6 (1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2F32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1</w:t>
            </w:r>
          </w:p>
        </w:tc>
      </w:tr>
      <w:tr w:rsidR="005615D0" w:rsidRPr="00A14CF4" w14:paraId="269D2A65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BD49F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Plastic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37C890A2" w14:textId="6773D56A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14 (94%)</w:t>
            </w:r>
            <w:r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24616B86" w14:textId="6742F05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7 (6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6B0E5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21</w:t>
            </w:r>
          </w:p>
        </w:tc>
      </w:tr>
      <w:tr w:rsidR="005615D0" w:rsidRPr="00A14CF4" w14:paraId="3A884303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01910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Thoracic 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E79B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3 (8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13C7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 (1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9CE9D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</w:tr>
      <w:tr w:rsidR="005615D0" w:rsidRPr="00A14CF4" w14:paraId="12BF58F8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FAC19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Internal medicin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74FA0509" w14:textId="14A3F9E6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37 (82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36A00ED3" w14:textId="68BCB656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76 (18%)</w:t>
            </w:r>
            <w:r w:rsidRPr="00AE78DC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5858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13</w:t>
            </w:r>
          </w:p>
        </w:tc>
      </w:tr>
      <w:tr w:rsidR="005615D0" w:rsidRPr="00A14CF4" w14:paraId="24404004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4D0EC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Coloproct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068FDBBC" w14:textId="76E0299E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6 (97%)</w:t>
            </w:r>
            <w:r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57ED6149" w14:textId="5B8DFBB8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 (3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A0AE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8</w:t>
            </w:r>
          </w:p>
        </w:tc>
      </w:tr>
      <w:tr w:rsidR="005615D0" w:rsidRPr="00A14CF4" w14:paraId="2793C77E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4B0F8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Dermat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1365F9EE" w14:textId="2DADADE2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83 (95%)</w:t>
            </w:r>
            <w:r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2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4A31DF26" w14:textId="566F3DC3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0 (5%</w:t>
            </w:r>
            <w:r>
              <w:rPr>
                <w:rFonts w:eastAsia="Times New Roman" w:cstheme="minorHAnsi"/>
                <w:color w:val="000000"/>
                <w:lang w:eastAsia="pt-BR"/>
              </w:rPr>
              <w:t>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2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A9DC7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93</w:t>
            </w:r>
          </w:p>
        </w:tc>
      </w:tr>
      <w:tr w:rsidR="005615D0" w:rsidRPr="00A14CF4" w14:paraId="5FA67957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8EB56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Endocrinology and metabolism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935C8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40 (88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11718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9 (12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FBA9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59</w:t>
            </w:r>
          </w:p>
        </w:tc>
      </w:tr>
      <w:tr w:rsidR="005615D0" w:rsidRPr="00A14CF4" w14:paraId="419B6435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9DED1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Endoscop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1435B419" w14:textId="39B785A8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1 (72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2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6B4AD116" w14:textId="2727CC4E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2 (28%)</w:t>
            </w:r>
            <w:r w:rsidRPr="00AE78DC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2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4271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3</w:t>
            </w:r>
          </w:p>
        </w:tc>
      </w:tr>
      <w:tr w:rsidR="005615D0" w:rsidRPr="00A14CF4" w14:paraId="506FA7DE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02577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Gastroenter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A0265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67 (8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AD76D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8 (1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743C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75</w:t>
            </w:r>
          </w:p>
        </w:tc>
      </w:tr>
      <w:tr w:rsidR="005615D0" w:rsidRPr="00A14CF4" w14:paraId="63ED7F6F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7DE8A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Geriatrics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14DBF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6 (86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0444B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6 (14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8DC0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2</w:t>
            </w:r>
          </w:p>
        </w:tc>
      </w:tr>
      <w:tr w:rsidR="005615D0" w:rsidRPr="00A14CF4" w14:paraId="5570604D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EBA70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Gynecology and obstetrics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330D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92 (88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6170D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69 (12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F313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61</w:t>
            </w:r>
          </w:p>
        </w:tc>
      </w:tr>
      <w:tr w:rsidR="005615D0" w:rsidRPr="00A14CF4" w14:paraId="0D07B93D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B48D5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Hemat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5EB92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4 (8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B11DD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 (1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90C3F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8</w:t>
            </w:r>
          </w:p>
        </w:tc>
      </w:tr>
      <w:tr w:rsidR="005615D0" w:rsidRPr="00A14CF4" w14:paraId="72F87517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9FF4C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Homeopath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3F1E9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7 (88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42F5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 (12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80EB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2</w:t>
            </w:r>
          </w:p>
        </w:tc>
      </w:tr>
      <w:tr w:rsidR="005615D0" w:rsidRPr="00A14CF4" w14:paraId="3F041BA5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0D690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Infectious diseases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418AB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0 (87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34778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 (13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976EC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3</w:t>
            </w:r>
          </w:p>
        </w:tc>
      </w:tr>
      <w:tr w:rsidR="005615D0" w:rsidRPr="00A14CF4" w14:paraId="19410D85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54F9A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Mast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B857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3 (9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ADFE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6 (1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C359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9</w:t>
            </w:r>
          </w:p>
        </w:tc>
      </w:tr>
      <w:tr w:rsidR="005615D0" w:rsidRPr="00A14CF4" w14:paraId="4F984084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0601C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Family and community medicin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5C64063C" w14:textId="521F8A13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1 (72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04501394" w14:textId="7E69E921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8 (28%)</w:t>
            </w:r>
            <w:r w:rsidRPr="00AE78DC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3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BB7D6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9</w:t>
            </w:r>
          </w:p>
        </w:tc>
      </w:tr>
      <w:tr w:rsidR="005615D0" w:rsidRPr="00A14CF4" w14:paraId="5C21948C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FF580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Nephr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9F867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9 (94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B7D8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 (6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AA1E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2</w:t>
            </w:r>
          </w:p>
        </w:tc>
      </w:tr>
      <w:tr w:rsidR="005615D0" w:rsidRPr="00A14CF4" w14:paraId="157E70D0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CAE35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Neurosurge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3D796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4 (84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24F09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0 (16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EF94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64</w:t>
            </w:r>
          </w:p>
        </w:tc>
      </w:tr>
      <w:tr w:rsidR="005615D0" w:rsidRPr="00A14CF4" w14:paraId="149182CD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AA8D1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Neur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B17D1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7 (8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D881D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3 (1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B9C8C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70</w:t>
            </w:r>
          </w:p>
        </w:tc>
      </w:tr>
      <w:tr w:rsidR="005615D0" w:rsidRPr="00A14CF4" w14:paraId="1A6CE01A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3A114" w14:textId="3F228F20" w:rsidR="005615D0" w:rsidRPr="00AE78DC" w:rsidRDefault="00303874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cstheme="minorHAnsi"/>
                <w:lang w:val="en-US"/>
              </w:rPr>
              <w:t>N</w:t>
            </w:r>
            <w:r w:rsidRPr="00982F4A">
              <w:rPr>
                <w:rFonts w:cstheme="minorHAnsi"/>
                <w:lang w:val="en-US"/>
              </w:rPr>
              <w:t>utr</w:t>
            </w:r>
            <w:r>
              <w:rPr>
                <w:rFonts w:cstheme="minorHAnsi"/>
                <w:lang w:val="en-US"/>
              </w:rPr>
              <w:t>itional medicin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7555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0 (9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25CC6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 (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DF42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</w:tr>
      <w:tr w:rsidR="005615D0" w:rsidRPr="00A14CF4" w14:paraId="1260B96E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E0E0D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Ophthalm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2ACDE2F0" w14:textId="05430ECC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92 (97%)</w:t>
            </w:r>
            <w:r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3787DF57" w14:textId="23502922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8 (3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FD163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00</w:t>
            </w:r>
          </w:p>
        </w:tc>
      </w:tr>
      <w:tr w:rsidR="005615D0" w:rsidRPr="00A14CF4" w14:paraId="4531157F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66B2F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Orthopedics and traumat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62"/>
            <w:noWrap/>
            <w:vAlign w:val="center"/>
            <w:hideMark/>
          </w:tcPr>
          <w:p w14:paraId="283AA2B9" w14:textId="72511238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33 (94%)</w:t>
            </w:r>
            <w:r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2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8ACA"/>
            <w:noWrap/>
            <w:vAlign w:val="center"/>
            <w:hideMark/>
          </w:tcPr>
          <w:p w14:paraId="6C8152F8" w14:textId="68A8BCCC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6 (6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2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8E40A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249</w:t>
            </w:r>
          </w:p>
        </w:tc>
      </w:tr>
      <w:tr w:rsidR="005615D0" w:rsidRPr="00A14CF4" w14:paraId="2AB247F7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27604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Otorhinolaryng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638DD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40 (8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06615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8 (1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8E767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58</w:t>
            </w:r>
          </w:p>
        </w:tc>
      </w:tr>
      <w:tr w:rsidR="005615D0" w:rsidRPr="00A14CF4" w14:paraId="6AA46A72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F97A4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Pediatrics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917EF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07 (86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83637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66 (14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4C8B3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73</w:t>
            </w:r>
          </w:p>
        </w:tc>
      </w:tr>
      <w:tr w:rsidR="005615D0" w:rsidRPr="00A14CF4" w14:paraId="45C0D395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47513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Pulmon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35B1" w14:textId="36F2584A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7 (80%)</w:t>
            </w:r>
            <w:r w:rsidRPr="00AE78DC">
              <w:rPr>
                <w:rFonts w:cstheme="minorHAnsi"/>
                <w:vertAlign w:val="superscript"/>
              </w:rPr>
              <w:t>↓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4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8E55" w14:textId="6CFC55B3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2 (20%)</w:t>
            </w:r>
            <w:r w:rsidRPr="00AE78DC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↑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(</w:t>
            </w:r>
            <w:r w:rsidR="0099118C">
              <w:rPr>
                <w:rFonts w:cstheme="minorHAnsi"/>
                <w:vertAlign w:val="superscript"/>
                <w:lang w:val="en-US"/>
              </w:rPr>
              <w:t>4</w:t>
            </w:r>
            <w:r w:rsidR="0099118C" w:rsidRPr="0099118C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53437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59</w:t>
            </w:r>
          </w:p>
        </w:tc>
      </w:tr>
      <w:tr w:rsidR="005615D0" w:rsidRPr="00A14CF4" w14:paraId="462CF5CF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1DE69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Psychiatr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E2F79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02 (87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FF9D0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5 (13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F9DFE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17</w:t>
            </w:r>
          </w:p>
        </w:tc>
      </w:tr>
      <w:tr w:rsidR="005615D0" w:rsidRPr="00A14CF4" w14:paraId="2099BB7D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EEC8D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Rheumat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5BBB6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37 (9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EEA78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 (1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5BDA9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41</w:t>
            </w:r>
          </w:p>
        </w:tc>
      </w:tr>
      <w:tr w:rsidR="005615D0" w:rsidRPr="00A14CF4" w14:paraId="67480D1A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A5BA3" w14:textId="77777777" w:rsidR="005615D0" w:rsidRPr="00AE78DC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cstheme="minorHAnsi"/>
              </w:rPr>
              <w:t>Urolog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A6304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99 (91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57262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0 (9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202F3" w14:textId="77777777" w:rsidR="005615D0" w:rsidRPr="00AE78DC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AE78DC">
              <w:rPr>
                <w:rFonts w:eastAsia="Times New Roman" w:cstheme="minorHAnsi"/>
                <w:color w:val="000000"/>
                <w:lang w:eastAsia="pt-BR"/>
              </w:rPr>
              <w:t>109</w:t>
            </w:r>
          </w:p>
        </w:tc>
      </w:tr>
      <w:tr w:rsidR="005615D0" w:rsidRPr="00A14CF4" w14:paraId="3FE88411" w14:textId="77777777" w:rsidTr="00E7175A">
        <w:trPr>
          <w:trHeight w:val="288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B7CB4" w14:textId="77777777" w:rsidR="005615D0" w:rsidRPr="00B81F2A" w:rsidRDefault="005615D0" w:rsidP="00E7175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B81F2A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BF28F" w14:textId="77777777" w:rsidR="005615D0" w:rsidRPr="003A5EAD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A5EAD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3,977 (87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54ABE" w14:textId="77777777" w:rsidR="005615D0" w:rsidRPr="003A5EAD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A5EAD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577 (13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118FD" w14:textId="77777777" w:rsidR="005615D0" w:rsidRPr="003A5EAD" w:rsidRDefault="005615D0" w:rsidP="00E717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A5EAD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4,554</w:t>
            </w:r>
          </w:p>
        </w:tc>
      </w:tr>
      <w:tr w:rsidR="005615D0" w:rsidRPr="00E61ADD" w14:paraId="034E8860" w14:textId="77777777" w:rsidTr="00E7175A">
        <w:trPr>
          <w:trHeight w:val="288"/>
        </w:trPr>
        <w:tc>
          <w:tcPr>
            <w:tcW w:w="8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1F5811" w14:textId="77777777" w:rsidR="005615D0" w:rsidRPr="00AE78DC" w:rsidRDefault="005615D0" w:rsidP="00E7175A">
            <w:pPr>
              <w:spacing w:after="0" w:line="264" w:lineRule="auto"/>
              <w:jc w:val="both"/>
              <w:rPr>
                <w:rFonts w:cstheme="minorHAnsi"/>
                <w:lang w:val="en-US"/>
              </w:rPr>
            </w:pPr>
            <w:r w:rsidRPr="00AE78DC">
              <w:rPr>
                <w:rFonts w:cstheme="minorHAnsi"/>
                <w:lang w:val="en-US"/>
              </w:rPr>
              <w:t>Shaded values are significantly (p &lt; 0.05) above (yellow) or below (dark-pink) the expected.</w:t>
            </w:r>
          </w:p>
          <w:p w14:paraId="0B82607E" w14:textId="55157319" w:rsidR="005615D0" w:rsidRPr="00AE78DC" w:rsidRDefault="005615D0" w:rsidP="00E7175A">
            <w:pPr>
              <w:spacing w:after="0" w:line="264" w:lineRule="auto"/>
              <w:jc w:val="both"/>
              <w:rPr>
                <w:rFonts w:cstheme="minorHAnsi"/>
                <w:lang w:val="en-US"/>
              </w:rPr>
            </w:pPr>
            <w:r w:rsidRPr="00AE78DC">
              <w:rPr>
                <w:rFonts w:cstheme="minorHAnsi"/>
                <w:lang w:val="en-US"/>
              </w:rPr>
              <w:t xml:space="preserve">↑ = observed </w:t>
            </w:r>
            <w:r w:rsidR="0099118C">
              <w:rPr>
                <w:rFonts w:cstheme="minorHAnsi"/>
                <w:lang w:val="en-US"/>
              </w:rPr>
              <w:t xml:space="preserve">is </w:t>
            </w:r>
            <w:r w:rsidRPr="00AE78DC">
              <w:rPr>
                <w:rFonts w:cstheme="minorHAnsi"/>
                <w:lang w:val="en-US"/>
              </w:rPr>
              <w:t xml:space="preserve">above expected; ↓ = observed </w:t>
            </w:r>
            <w:r w:rsidR="0099118C">
              <w:rPr>
                <w:rFonts w:cstheme="minorHAnsi"/>
                <w:lang w:val="en-US"/>
              </w:rPr>
              <w:t xml:space="preserve">is </w:t>
            </w:r>
            <w:r w:rsidRPr="00AE78DC">
              <w:rPr>
                <w:rFonts w:cstheme="minorHAnsi"/>
                <w:lang w:val="en-US"/>
              </w:rPr>
              <w:t>below expected.</w:t>
            </w:r>
          </w:p>
          <w:p w14:paraId="23BC6CDC" w14:textId="1628E80E" w:rsidR="005615D0" w:rsidRDefault="0099118C" w:rsidP="00E7175A">
            <w:pPr>
              <w:spacing w:after="0" w:line="264" w:lineRule="auto"/>
              <w:jc w:val="both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99118C">
              <w:rPr>
                <w:rFonts w:cstheme="minorHAnsi"/>
                <w:vertAlign w:val="superscript"/>
                <w:lang w:val="en-US"/>
              </w:rPr>
              <w:t>(1)</w:t>
            </w:r>
            <w:r w:rsidR="005615D0" w:rsidRPr="00AE78DC">
              <w:rPr>
                <w:rFonts w:cstheme="minorHAnsi"/>
                <w:lang w:val="en-US"/>
              </w:rPr>
              <w:t xml:space="preserve"> p &lt; 0.001, </w:t>
            </w:r>
            <w:r w:rsidRPr="0099118C">
              <w:rPr>
                <w:rFonts w:cstheme="minorHAnsi"/>
                <w:vertAlign w:val="superscript"/>
                <w:lang w:val="en-US"/>
              </w:rPr>
              <w:t>(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99118C">
              <w:rPr>
                <w:rFonts w:cstheme="minorHAnsi"/>
                <w:vertAlign w:val="superscript"/>
                <w:lang w:val="en-US"/>
              </w:rPr>
              <w:t>)</w:t>
            </w:r>
            <w:r w:rsidR="005615D0" w:rsidRPr="00AE78DC">
              <w:rPr>
                <w:rFonts w:cstheme="minorHAnsi"/>
                <w:lang w:val="en-US"/>
              </w:rPr>
              <w:t xml:space="preserve"> p &lt; 0.01, </w:t>
            </w:r>
            <w:r w:rsidRPr="0099118C">
              <w:rPr>
                <w:rFonts w:cstheme="minorHAnsi"/>
                <w:vertAlign w:val="superscript"/>
                <w:lang w:val="en-US"/>
              </w:rPr>
              <w:t>(</w:t>
            </w:r>
            <w:r>
              <w:rPr>
                <w:rFonts w:cstheme="minorHAnsi"/>
                <w:vertAlign w:val="superscript"/>
                <w:lang w:val="en-US"/>
              </w:rPr>
              <w:t>3</w:t>
            </w:r>
            <w:r w:rsidRPr="0099118C">
              <w:rPr>
                <w:rFonts w:cstheme="minorHAnsi"/>
                <w:vertAlign w:val="superscript"/>
                <w:lang w:val="en-US"/>
              </w:rPr>
              <w:t>)</w:t>
            </w:r>
            <w:r w:rsidR="005615D0" w:rsidRPr="00AE78DC">
              <w:rPr>
                <w:rFonts w:cstheme="minorHAnsi"/>
                <w:lang w:val="en-US"/>
              </w:rPr>
              <w:t xml:space="preserve"> p &lt; 0.05, </w:t>
            </w:r>
            <w:r w:rsidRPr="0099118C">
              <w:rPr>
                <w:rFonts w:cstheme="minorHAnsi"/>
                <w:vertAlign w:val="superscript"/>
                <w:lang w:val="en-US"/>
              </w:rPr>
              <w:t>(</w:t>
            </w:r>
            <w:r>
              <w:rPr>
                <w:rFonts w:cstheme="minorHAnsi"/>
                <w:vertAlign w:val="superscript"/>
                <w:lang w:val="en-US"/>
              </w:rPr>
              <w:t>4</w:t>
            </w:r>
            <w:r w:rsidRPr="0099118C">
              <w:rPr>
                <w:rFonts w:cstheme="minorHAnsi"/>
                <w:vertAlign w:val="superscript"/>
                <w:lang w:val="en-US"/>
              </w:rPr>
              <w:t>)</w:t>
            </w:r>
            <w:r w:rsidR="005615D0" w:rsidRPr="00AE78DC">
              <w:rPr>
                <w:rFonts w:cstheme="minorHAnsi"/>
                <w:lang w:val="en-US"/>
              </w:rPr>
              <w:t xml:space="preserve"> p &lt; 0.1 [Significance level by adjusted standardized residual analysis (simple correspondence analysis</w:t>
            </w:r>
            <w:r w:rsidR="005615D0" w:rsidRPr="00AE78DC">
              <w:rPr>
                <w:rFonts w:eastAsia="Times New Roman" w:cstheme="minorHAnsi"/>
                <w:color w:val="000000"/>
                <w:lang w:val="en-US" w:eastAsia="pt-BR"/>
              </w:rPr>
              <w:t>]</w:t>
            </w:r>
          </w:p>
          <w:p w14:paraId="0EA8F869" w14:textId="306ACDD3" w:rsidR="005615D0" w:rsidRPr="00AE78DC" w:rsidRDefault="005615D0" w:rsidP="00E7175A">
            <w:pPr>
              <w:spacing w:after="0" w:line="264" w:lineRule="auto"/>
              <w:jc w:val="both"/>
              <w:rPr>
                <w:rFonts w:eastAsia="Times New Roman" w:cstheme="minorHAnsi"/>
                <w:color w:val="000000"/>
                <w:lang w:val="en-US" w:eastAsia="pt-BR"/>
              </w:rPr>
            </w:pPr>
            <w:proofErr w:type="spellStart"/>
            <w:r w:rsidRPr="00A11ECF">
              <w:rPr>
                <w:rFonts w:eastAsia="Times New Roman" w:cstheme="minorHAnsi"/>
                <w:color w:val="000000"/>
                <w:vertAlign w:val="superscript"/>
                <w:lang w:val="en-US" w:eastAsia="pt-BR"/>
              </w:rPr>
              <w:t>a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pt-BR"/>
              </w:rPr>
              <w:t xml:space="preserve"> </w:t>
            </w:r>
            <w:r w:rsidRPr="00A11ECF">
              <w:rPr>
                <w:rFonts w:eastAsia="Times New Roman" w:cstheme="minorHAnsi"/>
                <w:color w:val="000000"/>
                <w:lang w:val="en-US" w:eastAsia="pt-BR"/>
              </w:rPr>
              <w:t>Some</w:t>
            </w:r>
            <w:r>
              <w:rPr>
                <w:rFonts w:eastAsia="Times New Roman" w:cstheme="minorHAnsi"/>
                <w:color w:val="000000"/>
                <w:lang w:val="en-US" w:eastAsia="pt-BR"/>
              </w:rPr>
              <w:t xml:space="preserve"> specialties were excluded due to low number</w:t>
            </w:r>
            <w:r w:rsidR="0099118C">
              <w:rPr>
                <w:rFonts w:eastAsia="Times New Roman" w:cstheme="minorHAnsi"/>
                <w:color w:val="000000"/>
                <w:lang w:val="en-US" w:eastAsia="pt-BR"/>
              </w:rPr>
              <w:t xml:space="preserve"> of physicians</w:t>
            </w:r>
            <w:r>
              <w:rPr>
                <w:rFonts w:eastAsia="Times New Roman" w:cstheme="minorHAnsi"/>
                <w:color w:val="000000"/>
                <w:lang w:val="en-US" w:eastAsia="pt-BR"/>
              </w:rPr>
              <w:t xml:space="preserve"> (Genetics = 4; Physical medicine and rehabilitation = 9; Nuclear medicine = 2; Clinical neurophysiology = 2; Radiology and diagnostic imaging = 2; Radiation therapy = 7)</w:t>
            </w:r>
          </w:p>
        </w:tc>
      </w:tr>
    </w:tbl>
    <w:p w14:paraId="11424644" w14:textId="77777777" w:rsidR="005615D0" w:rsidRPr="000C35A5" w:rsidRDefault="005615D0" w:rsidP="005615D0">
      <w:pPr>
        <w:rPr>
          <w:lang w:val="en-US"/>
        </w:rPr>
      </w:pPr>
    </w:p>
    <w:sectPr w:rsidR="005615D0" w:rsidRPr="000C35A5" w:rsidSect="00B25D1C">
      <w:pgSz w:w="11906" w:h="16838"/>
      <w:pgMar w:top="964" w:right="1588" w:bottom="1021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5A5"/>
    <w:rsid w:val="000C35A5"/>
    <w:rsid w:val="00124214"/>
    <w:rsid w:val="001775D9"/>
    <w:rsid w:val="00193AE4"/>
    <w:rsid w:val="00303874"/>
    <w:rsid w:val="005615D0"/>
    <w:rsid w:val="00604149"/>
    <w:rsid w:val="00763DC6"/>
    <w:rsid w:val="0099118C"/>
    <w:rsid w:val="00A62047"/>
    <w:rsid w:val="00AA66E9"/>
    <w:rsid w:val="00B25D1C"/>
    <w:rsid w:val="00E6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637FF"/>
  <w15:chartTrackingRefBased/>
  <w15:docId w15:val="{5EA226CB-E38C-42C3-ABFF-720C4B7B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5A5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53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biscione@gmail.com</dc:creator>
  <cp:keywords/>
  <dc:description/>
  <cp:lastModifiedBy>Fernando Biscione</cp:lastModifiedBy>
  <cp:revision>12</cp:revision>
  <dcterms:created xsi:type="dcterms:W3CDTF">2023-04-07T13:55:00Z</dcterms:created>
  <dcterms:modified xsi:type="dcterms:W3CDTF">2023-11-26T20:19:00Z</dcterms:modified>
</cp:coreProperties>
</file>